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B86" w:rsidRPr="00B42E69" w:rsidRDefault="00AF7B86" w:rsidP="00AF7B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1 Appendix 4</w:t>
      </w:r>
      <w:r w:rsidRPr="00B42E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42E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E69">
        <w:rPr>
          <w:rFonts w:ascii="Times New Roman" w:hAnsi="Times New Roman" w:cs="Times New Roman"/>
          <w:sz w:val="24"/>
          <w:szCs w:val="24"/>
        </w:rPr>
        <w:t>Models for detection probability in each region.</w:t>
      </w:r>
      <w:proofErr w:type="gramEnd"/>
      <w:r w:rsidRPr="00B42E69">
        <w:rPr>
          <w:rFonts w:ascii="Times New Roman" w:hAnsi="Times New Roman" w:cs="Times New Roman"/>
          <w:sz w:val="24"/>
          <w:szCs w:val="24"/>
        </w:rPr>
        <w:t xml:space="preserve">  Variables were included to model only detection probability (p) while maintaining occupancy probability (psi) constant.</w:t>
      </w:r>
    </w:p>
    <w:tbl>
      <w:tblPr>
        <w:tblpPr w:leftFromText="141" w:rightFromText="141" w:vertAnchor="text" w:tblpY="349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360"/>
        <w:gridCol w:w="1284"/>
        <w:gridCol w:w="1284"/>
        <w:gridCol w:w="812"/>
      </w:tblGrid>
      <w:tr w:rsidR="00AF7B86" w:rsidRPr="00682D3E" w:rsidTr="004021E8">
        <w:trPr>
          <w:trHeight w:val="288"/>
          <w:tblCellSpacing w:w="0" w:type="dxa"/>
        </w:trPr>
        <w:tc>
          <w:tcPr>
            <w:tcW w:w="2796" w:type="dxa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odel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ICc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ΔAIC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weight</w:t>
            </w:r>
            <w:proofErr w:type="spellEnd"/>
          </w:p>
        </w:tc>
      </w:tr>
      <w:tr w:rsidR="00AF7B86" w:rsidRPr="00682D3E" w:rsidTr="004021E8">
        <w:trPr>
          <w:trHeight w:val="264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64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Core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ay+veg_str+area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), psi(.) 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6.72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244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ay+veg_str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), psi(.) 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6.99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27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213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rea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), psi(.) 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7.6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87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157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ay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), psi(.) 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8.08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.35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124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veg_str+area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, psi(.)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8.43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.71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104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ay+area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), psi(.) 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8.63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.9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094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eriph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ea+veg_str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, psi(.)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9.15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28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ay+area+veg_str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, psi(.)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9.53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38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23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(</w:t>
            </w:r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.), psi(.)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9.65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50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22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ay+veg_str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, psi(.)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0.52</w:t>
            </w:r>
          </w:p>
        </w:tc>
        <w:tc>
          <w:tcPr>
            <w:tcW w:w="0" w:type="auto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.37</w:t>
            </w:r>
          </w:p>
        </w:tc>
        <w:tc>
          <w:tcPr>
            <w:tcW w:w="812" w:type="dxa"/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14</w:t>
            </w:r>
          </w:p>
        </w:tc>
      </w:tr>
      <w:tr w:rsidR="00AF7B86" w:rsidRPr="00682D3E" w:rsidTr="004021E8">
        <w:trPr>
          <w:trHeight w:val="24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gramStart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(</w:t>
            </w:r>
            <w:proofErr w:type="spellStart"/>
            <w:proofErr w:type="gram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veg_str</w:t>
            </w:r>
            <w:proofErr w:type="spellEnd"/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), psi(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.3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  <w:hideMark/>
          </w:tcPr>
          <w:p w:rsidR="00AF7B86" w:rsidRPr="00682D3E" w:rsidRDefault="00AF7B86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.14</w:t>
            </w:r>
          </w:p>
        </w:tc>
      </w:tr>
    </w:tbl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p w:rsidR="00AF7B86" w:rsidRDefault="00AF7B86" w:rsidP="00AF7B86"/>
    <w:sectPr w:rsidR="00AF7B86" w:rsidSect="004C6313">
      <w:type w:val="evenPage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F7B86"/>
    <w:rsid w:val="00672D6F"/>
    <w:rsid w:val="00AF7B86"/>
    <w:rsid w:val="00BD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B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F7B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B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F7B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6T10:53:00Z</dcterms:created>
  <dcterms:modified xsi:type="dcterms:W3CDTF">2020-02-26T10:54:00Z</dcterms:modified>
</cp:coreProperties>
</file>